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148469" w14:textId="077FBBDC" w:rsidR="005418AD" w:rsidRPr="004C0BA3" w:rsidRDefault="00E92013">
      <w:pPr>
        <w:rPr>
          <w:rFonts w:ascii="Arial" w:hAnsi="Arial" w:cs="Arial"/>
          <w:b/>
          <w:bCs/>
          <w:szCs w:val="21"/>
        </w:rPr>
      </w:pPr>
      <w:r w:rsidRPr="00D52B49">
        <w:rPr>
          <w:rFonts w:ascii="Arial" w:hAnsi="Arial" w:cs="Arial"/>
          <w:b/>
          <w:bCs/>
        </w:rPr>
        <w:t>Additional File</w:t>
      </w:r>
      <w:r w:rsidR="00D77347" w:rsidRPr="004C0BA3">
        <w:rPr>
          <w:rFonts w:ascii="Arial" w:hAnsi="Arial" w:cs="Arial"/>
          <w:b/>
          <w:bCs/>
          <w:szCs w:val="21"/>
        </w:rPr>
        <w:t xml:space="preserve"> </w:t>
      </w:r>
      <w:r w:rsidR="005E5766">
        <w:rPr>
          <w:rFonts w:ascii="Arial" w:hAnsi="Arial" w:cs="Arial"/>
          <w:b/>
          <w:bCs/>
          <w:szCs w:val="21"/>
        </w:rPr>
        <w:t>3</w:t>
      </w:r>
      <w:r w:rsidR="00D77347" w:rsidRPr="004C0BA3">
        <w:rPr>
          <w:rFonts w:ascii="Arial" w:hAnsi="Arial" w:cs="Arial"/>
          <w:b/>
          <w:bCs/>
          <w:szCs w:val="21"/>
        </w:rPr>
        <w:t xml:space="preserve"> </w:t>
      </w:r>
      <w:bookmarkStart w:id="0" w:name="_GoBack"/>
      <w:r w:rsidR="00D77347" w:rsidRPr="004C0BA3">
        <w:rPr>
          <w:rFonts w:ascii="Arial" w:hAnsi="Arial" w:cs="Arial"/>
          <w:b/>
          <w:bCs/>
          <w:szCs w:val="21"/>
        </w:rPr>
        <w:t>Comparation of PCR sequencing and non</w:t>
      </w:r>
      <w:r w:rsidR="00322A4E" w:rsidRPr="004C0BA3">
        <w:rPr>
          <w:rFonts w:ascii="Arial" w:hAnsi="Arial" w:cs="Arial"/>
          <w:b/>
          <w:bCs/>
          <w:szCs w:val="21"/>
        </w:rPr>
        <w:t>-</w:t>
      </w:r>
      <w:r w:rsidR="00D77347" w:rsidRPr="004C0BA3">
        <w:rPr>
          <w:rFonts w:ascii="Arial" w:hAnsi="Arial" w:cs="Arial"/>
          <w:b/>
          <w:bCs/>
          <w:szCs w:val="21"/>
        </w:rPr>
        <w:t>PCR sequencing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071"/>
        <w:gridCol w:w="2584"/>
        <w:gridCol w:w="3863"/>
        <w:gridCol w:w="6440"/>
      </w:tblGrid>
      <w:tr w:rsidR="00322A4E" w:rsidRPr="004C0BA3" w14:paraId="6CB46C73" w14:textId="77777777" w:rsidTr="00143D2F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507780" w14:textId="04630916" w:rsidR="00322A4E" w:rsidRPr="00A074B7" w:rsidRDefault="00322A4E" w:rsidP="00143D2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A074B7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S</w:t>
            </w:r>
            <w:r w:rsidRPr="00A074B7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Cs w:val="21"/>
              </w:rPr>
              <w:t>ample</w:t>
            </w:r>
            <w:r w:rsidRPr="00A074B7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 xml:space="preserve"> 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05686F" w14:textId="34F588F3" w:rsidR="00322A4E" w:rsidRPr="00A074B7" w:rsidRDefault="00322A4E" w:rsidP="00143D2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A074B7">
              <w:rPr>
                <w:rFonts w:ascii="Arial" w:hAnsi="Arial" w:cs="Arial"/>
                <w:b/>
                <w:bCs/>
              </w:rPr>
              <w:t>Microbiology culture resul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841269" w14:textId="64AA912A" w:rsidR="00322A4E" w:rsidRPr="00A074B7" w:rsidRDefault="00322A4E" w:rsidP="00143D2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A074B7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N</w:t>
            </w:r>
            <w:r w:rsidRPr="00A074B7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Cs w:val="21"/>
              </w:rPr>
              <w:t>on</w:t>
            </w:r>
            <w:r w:rsidRPr="00A074B7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-PCR sequencin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C326CE" w14:textId="43517C49" w:rsidR="00322A4E" w:rsidRPr="00A074B7" w:rsidRDefault="00322A4E" w:rsidP="00143D2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A074B7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Cs w:val="21"/>
              </w:rPr>
              <w:t>P</w:t>
            </w:r>
            <w:r w:rsidRPr="00A074B7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CR sequencing</w:t>
            </w:r>
          </w:p>
        </w:tc>
      </w:tr>
      <w:tr w:rsidR="001A35C6" w:rsidRPr="00D77347" w14:paraId="7E97BE87" w14:textId="77777777" w:rsidTr="00143D2F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D0BCC" w14:textId="3D72ABBF" w:rsidR="00D77347" w:rsidRPr="00D77347" w:rsidRDefault="00517779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S0</w:t>
            </w:r>
            <w:r w:rsidR="00D77347" w:rsidRPr="00D77347">
              <w:rPr>
                <w:rFonts w:ascii="Arial" w:eastAsia="DengXian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A54D8" w14:textId="3185751D" w:rsidR="00D77347" w:rsidRPr="00D77347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</w:t>
            </w:r>
            <w:r w:rsidRPr="00D77347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 baumanni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5C41A" w14:textId="4F3D4A8D" w:rsidR="00D77347" w:rsidRPr="00D77347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</w:t>
            </w:r>
            <w:r w:rsidR="00D77347" w:rsidRPr="00D77347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 baumanni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0E6EC" w14:textId="20906065" w:rsidR="00D77347" w:rsidRPr="00D77347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 baumannii</w:t>
            </w:r>
          </w:p>
        </w:tc>
      </w:tr>
      <w:tr w:rsidR="001A35C6" w:rsidRPr="00D77347" w14:paraId="0C5340E4" w14:textId="77777777" w:rsidTr="00143D2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5363C" w14:textId="1DB15741" w:rsidR="00D77347" w:rsidRPr="00D77347" w:rsidRDefault="00517779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S0</w:t>
            </w:r>
            <w:r w:rsidR="00D77347" w:rsidRPr="00D77347">
              <w:rPr>
                <w:rFonts w:ascii="Arial" w:eastAsia="DengXian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E5293" w14:textId="2D589071" w:rsidR="00D77347" w:rsidRPr="00D77347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</w:t>
            </w:r>
            <w:r w:rsidRPr="00D77347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 bauman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27C69" w14:textId="42405B08" w:rsidR="00D77347" w:rsidRPr="00D77347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S. maltophilia</w:t>
            </w:r>
            <w:r w:rsidR="0025559B">
              <w:rPr>
                <w:rFonts w:ascii="Arial" w:eastAsia="DengXian" w:hAnsi="Arial" w:cs="Arial" w:hint="eastAsia"/>
                <w:i/>
                <w:iCs/>
                <w:color w:val="000000"/>
                <w:kern w:val="0"/>
                <w:szCs w:val="21"/>
              </w:rPr>
              <w:t>*</w:t>
            </w:r>
            <w:r w:rsidR="00CF67E9"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, </w:t>
            </w: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 bauman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BAC06" w14:textId="1BB3C39B" w:rsidR="00450752" w:rsidRPr="00450752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450752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S. maltophilia</w:t>
            </w:r>
            <w:r w:rsidR="0025559B" w:rsidRPr="00450752">
              <w:rPr>
                <w:rFonts w:ascii="Arial" w:eastAsia="DengXian" w:hAnsi="Arial" w:cs="Arial" w:hint="eastAsia"/>
                <w:i/>
                <w:iCs/>
                <w:color w:val="000000"/>
                <w:kern w:val="0"/>
                <w:szCs w:val="21"/>
              </w:rPr>
              <w:t>*</w:t>
            </w:r>
            <w:r w:rsidR="00CF67E9" w:rsidRPr="00450752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, </w:t>
            </w:r>
            <w:r w:rsidRPr="00450752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 baumannii</w:t>
            </w:r>
            <w:r w:rsidR="00CF67E9" w:rsidRPr="00450752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, </w:t>
            </w:r>
            <w:r w:rsidRPr="00450752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K. pneumoniae</w:t>
            </w:r>
            <w:r w:rsidR="00354268" w:rsidRPr="00450752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  <w:vertAlign w:val="superscript"/>
              </w:rPr>
              <w:t>#</w:t>
            </w:r>
            <w:r w:rsidR="00404373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</w:tr>
      <w:tr w:rsidR="001A35C6" w:rsidRPr="00D77347" w14:paraId="35680256" w14:textId="77777777" w:rsidTr="00143D2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D3514" w14:textId="6DF9DA13" w:rsidR="00D77347" w:rsidRPr="00D77347" w:rsidRDefault="00517779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S0</w:t>
            </w:r>
            <w:r w:rsidR="00D77347" w:rsidRPr="00D77347">
              <w:rPr>
                <w:rFonts w:ascii="Arial" w:eastAsia="DengXian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A40B1" w14:textId="4A2DFD85" w:rsidR="00D77347" w:rsidRPr="00D77347" w:rsidRDefault="001A35C6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N</w:t>
            </w:r>
            <w:r w:rsidRPr="00CF67E9">
              <w:rPr>
                <w:rFonts w:ascii="Arial" w:eastAsia="DengXian" w:hAnsi="Arial" w:cs="Arial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0AD08" w14:textId="3D183870" w:rsidR="00D77347" w:rsidRPr="00D77347" w:rsidRDefault="00D77347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D77347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S</w:t>
            </w:r>
            <w:r w:rsidR="001A35C6"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.</w:t>
            </w:r>
            <w:r w:rsidRPr="00D77347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 aureus</w:t>
            </w:r>
            <w:r w:rsidR="00D52E5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AC081" w14:textId="0EC9D772" w:rsidR="00D77347" w:rsidRPr="00D77347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S. aureus</w:t>
            </w:r>
            <w:r w:rsidR="00D52E5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*</w:t>
            </w:r>
            <w:r w:rsidR="006D2F80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, </w:t>
            </w:r>
            <w:r w:rsidR="006D2F80"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 baumannii</w:t>
            </w:r>
            <w:r w:rsidR="00AE27E7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*</w:t>
            </w:r>
          </w:p>
        </w:tc>
      </w:tr>
      <w:tr w:rsidR="001A35C6" w:rsidRPr="00D77347" w14:paraId="1B29E4E6" w14:textId="77777777" w:rsidTr="00143D2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E5F2D" w14:textId="1F5E41CD" w:rsidR="00D77347" w:rsidRPr="00D77347" w:rsidRDefault="00517779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S0</w:t>
            </w:r>
            <w:r w:rsidR="00D77347" w:rsidRPr="00D77347">
              <w:rPr>
                <w:rFonts w:ascii="Arial" w:eastAsia="DengXian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63B8D" w14:textId="66094BE0" w:rsidR="00D77347" w:rsidRPr="00D77347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</w:t>
            </w:r>
            <w:r w:rsidRPr="00D77347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 bauman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79A51" w14:textId="58B123F5" w:rsidR="00D77347" w:rsidRPr="00AD387F" w:rsidRDefault="001A35C6" w:rsidP="00AD387F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 bauman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7E646" w14:textId="0670E72A" w:rsidR="00D77347" w:rsidRPr="00D77347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450752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K. pneumoniae</w:t>
            </w:r>
            <w:r w:rsidR="009C4458" w:rsidRPr="00450752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  <w:tr w:rsidR="001A35C6" w:rsidRPr="00D77347" w14:paraId="376A935A" w14:textId="77777777" w:rsidTr="00143D2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EFA63" w14:textId="26DEEA03" w:rsidR="00D77347" w:rsidRPr="00D77347" w:rsidRDefault="00517779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S0</w:t>
            </w:r>
            <w:r w:rsidR="00D77347" w:rsidRPr="00D77347">
              <w:rPr>
                <w:rFonts w:ascii="Arial" w:eastAsia="DengXian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86F98" w14:textId="4FC37787" w:rsidR="00D77347" w:rsidRPr="00D77347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</w:t>
            </w:r>
            <w:r w:rsidRPr="00D77347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 bauman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E0CEF" w14:textId="2A83A22B" w:rsidR="00D77347" w:rsidRPr="00AD387F" w:rsidRDefault="001A35C6" w:rsidP="00AD387F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 bauman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30A2F" w14:textId="7EA92FD0" w:rsidR="00D77347" w:rsidRPr="00D77347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 baumannii</w:t>
            </w:r>
          </w:p>
        </w:tc>
      </w:tr>
      <w:tr w:rsidR="001A35C6" w:rsidRPr="00D77347" w14:paraId="756A162E" w14:textId="77777777" w:rsidTr="00143D2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3BB37" w14:textId="1D916876" w:rsidR="00D77347" w:rsidRPr="00D77347" w:rsidRDefault="00517779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S</w:t>
            </w:r>
            <w:r w:rsidR="00D77347" w:rsidRPr="00D77347">
              <w:rPr>
                <w:rFonts w:ascii="Arial" w:eastAsia="DengXian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1E673" w14:textId="1927CFA3" w:rsidR="00D77347" w:rsidRPr="00D77347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</w:t>
            </w:r>
            <w:r w:rsidRPr="00D77347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 bauman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2AFD4" w14:textId="4D861BC8" w:rsidR="00D77347" w:rsidRPr="00AD387F" w:rsidRDefault="001A35C6" w:rsidP="00AD387F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 bauman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040FD" w14:textId="5B1CCAE9" w:rsidR="00D77347" w:rsidRPr="00D77347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 baumannii</w:t>
            </w:r>
          </w:p>
        </w:tc>
      </w:tr>
      <w:tr w:rsidR="001A35C6" w:rsidRPr="00D77347" w14:paraId="4D793109" w14:textId="77777777" w:rsidTr="00143D2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1CE9D" w14:textId="6E614BE9" w:rsidR="00D77347" w:rsidRPr="00D77347" w:rsidRDefault="00517779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S</w:t>
            </w:r>
            <w:r w:rsidR="00D77347" w:rsidRPr="00D77347">
              <w:rPr>
                <w:rFonts w:ascii="Arial" w:eastAsia="DengXian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FFFBA" w14:textId="41D56DD3" w:rsidR="00D77347" w:rsidRPr="00D77347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K. pneumonia</w:t>
            </w:r>
            <w:r w:rsidR="00DD265E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2603C" w14:textId="2FAACAC1" w:rsidR="00D77347" w:rsidRPr="00D77347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S. aureus</w:t>
            </w:r>
            <w:r w:rsidR="003309E1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2AA39" w14:textId="6184627F" w:rsidR="00D77347" w:rsidRPr="00D77347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S. aureus</w:t>
            </w:r>
            <w:r w:rsidR="003309E1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*</w:t>
            </w:r>
            <w:r w:rsidR="00CF67E9"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, </w:t>
            </w: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 baumannii</w:t>
            </w:r>
            <w:r w:rsidR="005415BA" w:rsidRPr="005415BA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  <w:vertAlign w:val="superscript"/>
              </w:rPr>
              <w:t>#</w:t>
            </w:r>
            <w:r w:rsidR="00CF67E9"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, </w:t>
            </w:r>
            <w:r w:rsidR="00D77347" w:rsidRPr="00D77347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K</w:t>
            </w: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.</w:t>
            </w:r>
            <w:r w:rsidR="00D77347" w:rsidRPr="00D77347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 pneumoniae</w:t>
            </w:r>
          </w:p>
        </w:tc>
      </w:tr>
      <w:tr w:rsidR="001A35C6" w:rsidRPr="00D77347" w14:paraId="65E80B84" w14:textId="77777777" w:rsidTr="00143D2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B086D" w14:textId="25AA09B4" w:rsidR="00D77347" w:rsidRPr="00D77347" w:rsidRDefault="00517779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S</w:t>
            </w:r>
            <w:r w:rsidR="00D77347" w:rsidRPr="00D77347">
              <w:rPr>
                <w:rFonts w:ascii="Arial" w:eastAsia="DengXian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F157D" w14:textId="58645F6A" w:rsidR="00D77347" w:rsidRPr="00D77347" w:rsidRDefault="001A35C6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N</w:t>
            </w:r>
            <w:r w:rsidRPr="00CF67E9">
              <w:rPr>
                <w:rFonts w:ascii="Arial" w:eastAsia="DengXian" w:hAnsi="Arial" w:cs="Arial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838B9" w14:textId="2A1F505F" w:rsidR="00D77347" w:rsidRPr="00D77347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S. aureus</w:t>
            </w:r>
            <w:r w:rsidR="003309E1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4E2A7" w14:textId="0E5B0AC8" w:rsidR="00D77347" w:rsidRPr="00D77347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S. aureus</w:t>
            </w:r>
            <w:r w:rsidR="003309E1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*</w:t>
            </w:r>
          </w:p>
        </w:tc>
      </w:tr>
      <w:tr w:rsidR="001A35C6" w:rsidRPr="00D77347" w14:paraId="176159DC" w14:textId="77777777" w:rsidTr="00143D2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EA1B2" w14:textId="3341E9E7" w:rsidR="00D77347" w:rsidRPr="00D77347" w:rsidRDefault="00517779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S</w:t>
            </w:r>
            <w:r w:rsidR="00D77347" w:rsidRPr="00D77347">
              <w:rPr>
                <w:rFonts w:ascii="Arial" w:eastAsia="DengXian" w:hAnsi="Arial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DDBDD" w14:textId="0FFCB907" w:rsidR="00D77347" w:rsidRPr="00D77347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</w:t>
            </w:r>
            <w:r w:rsidRPr="00D77347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 bauman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8A1F2" w14:textId="0FDCDC9D" w:rsidR="00D77347" w:rsidRPr="00D77347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P. aeruginosa</w:t>
            </w:r>
            <w:r w:rsidR="00656636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*</w:t>
            </w:r>
            <w:r w:rsidR="00517779" w:rsidRPr="00CF67E9">
              <w:rPr>
                <w:rFonts w:ascii="Arial" w:eastAsia="DengXian" w:hAnsi="Arial" w:cs="Arial" w:hint="eastAsia"/>
                <w:i/>
                <w:iCs/>
                <w:color w:val="000000"/>
                <w:kern w:val="0"/>
                <w:szCs w:val="21"/>
              </w:rPr>
              <w:t>,</w:t>
            </w:r>
            <w:r w:rsidR="00517779"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 baumannii</w:t>
            </w:r>
            <w:r w:rsidR="00CD48A5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,</w:t>
            </w:r>
            <w:r w:rsidR="00CD48A5"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 S. pneumoniae</w:t>
            </w:r>
            <w:r w:rsidR="00AF015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9B9FF" w14:textId="5BB0C6F8" w:rsidR="00D77347" w:rsidRPr="00D77347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P. aeruginosa</w:t>
            </w:r>
            <w:r w:rsidR="00656636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*</w:t>
            </w:r>
            <w:r w:rsidR="00517779" w:rsidRPr="00CF67E9">
              <w:rPr>
                <w:rFonts w:ascii="Arial" w:eastAsia="DengXian" w:hAnsi="Arial" w:cs="Arial" w:hint="eastAsia"/>
                <w:i/>
                <w:iCs/>
                <w:color w:val="000000"/>
                <w:kern w:val="0"/>
                <w:szCs w:val="21"/>
              </w:rPr>
              <w:t>,</w:t>
            </w:r>
            <w:r w:rsidR="00A81451"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 S. pneumoniae</w:t>
            </w:r>
            <w:r w:rsidR="00AF015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*</w:t>
            </w:r>
            <w:r w:rsidR="00A81451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,</w:t>
            </w:r>
            <w:r w:rsidR="00517779"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 baumannii</w:t>
            </w:r>
            <w:r w:rsidR="00A81451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, </w:t>
            </w:r>
            <w:r w:rsidR="00E57411"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S. maltophilia</w:t>
            </w:r>
            <w:r w:rsidR="00172B78" w:rsidRPr="005415BA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  <w:vertAlign w:val="superscript"/>
              </w:rPr>
              <w:t>#</w:t>
            </w:r>
            <w:r w:rsidR="00E57411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, </w:t>
            </w:r>
            <w:r w:rsidR="00A81451" w:rsidRPr="00450752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K. pneumoniae</w:t>
            </w:r>
            <w:r w:rsidR="00416C90" w:rsidRPr="005415BA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  <w:tr w:rsidR="001A35C6" w:rsidRPr="00D77347" w14:paraId="1101F581" w14:textId="77777777" w:rsidTr="00143D2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107D2" w14:textId="1B7F7FBC" w:rsidR="00D77347" w:rsidRPr="00D77347" w:rsidRDefault="00CF67E9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S</w:t>
            </w:r>
            <w:r w:rsidR="00D77347" w:rsidRPr="00D77347">
              <w:rPr>
                <w:rFonts w:ascii="Arial" w:eastAsia="DengXian" w:hAnsi="Arial" w:cs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5ADEC" w14:textId="1ECDB82E" w:rsidR="00D77347" w:rsidRPr="00D77347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</w:t>
            </w:r>
            <w:r w:rsidRPr="00D77347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 bauman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E1E23" w14:textId="32CE5EF9" w:rsidR="00D77347" w:rsidRPr="00D77347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S. aureus</w:t>
            </w:r>
            <w:r w:rsidR="00130A5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*</w:t>
            </w:r>
            <w:r w:rsidR="00CF67E9" w:rsidRPr="00CF67E9">
              <w:rPr>
                <w:rFonts w:ascii="Arial" w:eastAsia="DengXian" w:hAnsi="Arial" w:cs="Arial" w:hint="eastAsia"/>
                <w:i/>
                <w:iCs/>
                <w:color w:val="000000"/>
                <w:kern w:val="0"/>
                <w:szCs w:val="21"/>
              </w:rPr>
              <w:t>,</w:t>
            </w:r>
            <w:r w:rsidR="00CF67E9"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 bauman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6F1AB" w14:textId="27CE0C02" w:rsidR="00D77347" w:rsidRPr="00D77347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 baumannii</w:t>
            </w:r>
            <w:r w:rsidR="00CF67E9"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, </w:t>
            </w: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S. aureus</w:t>
            </w:r>
            <w:r w:rsidR="00130A5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*</w:t>
            </w:r>
            <w:r w:rsidR="00A81451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, E. coli</w:t>
            </w:r>
            <w:r w:rsidR="00D708B2" w:rsidRPr="005415BA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  <w:vertAlign w:val="superscript"/>
              </w:rPr>
              <w:t>#</w:t>
            </w:r>
            <w:r w:rsidR="00A81451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, </w:t>
            </w:r>
            <w:r w:rsidR="00A81451"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S. pneumoniae</w:t>
            </w:r>
            <w:r w:rsidR="005730AE" w:rsidRPr="00AD387F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  <w:tr w:rsidR="001A35C6" w:rsidRPr="00D77347" w14:paraId="657A298B" w14:textId="77777777" w:rsidTr="00143D2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41B2D" w14:textId="176323C5" w:rsidR="00D77347" w:rsidRPr="00D77347" w:rsidRDefault="00CF67E9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S</w:t>
            </w:r>
            <w:r w:rsidR="00D77347" w:rsidRPr="00D77347">
              <w:rPr>
                <w:rFonts w:ascii="Arial" w:eastAsia="DengXian" w:hAnsi="Arial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3417F" w14:textId="6AC4ADEE" w:rsidR="00D77347" w:rsidRPr="00D77347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P. aerugin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48F2A" w14:textId="26AF827E" w:rsidR="00D77347" w:rsidRPr="00D77347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P. aeruginosa</w:t>
            </w:r>
            <w:r w:rsidR="00CF67E9"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, S. pneumoniae</w:t>
            </w:r>
            <w:r w:rsidR="00F10B58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  <w:vertAlign w:val="superscript"/>
              </w:rPr>
              <w:t>*</w:t>
            </w:r>
            <w:r w:rsidR="00BB4924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, </w:t>
            </w:r>
            <w:r w:rsidR="00BB4924"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 baumannii</w:t>
            </w:r>
            <w:r w:rsidR="00BB4924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4F28F" w14:textId="362DE67A" w:rsidR="00D77347" w:rsidRPr="00D77347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P. aeruginosa</w:t>
            </w:r>
            <w:r w:rsidR="00CF67E9"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, </w:t>
            </w: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 baumannii</w:t>
            </w:r>
            <w:r w:rsidR="00D2488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*</w:t>
            </w:r>
            <w:r w:rsidR="00160A16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,</w:t>
            </w:r>
            <w:r w:rsidR="00160A16"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 S. pneumoniae</w:t>
            </w:r>
            <w:r w:rsidR="00F10B58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1A35C6" w:rsidRPr="00D77347" w14:paraId="116D650C" w14:textId="77777777" w:rsidTr="00143D2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8B248" w14:textId="165174C1" w:rsidR="00D77347" w:rsidRPr="00D77347" w:rsidRDefault="00CF67E9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S</w:t>
            </w:r>
            <w:r w:rsidR="00D77347" w:rsidRPr="00D77347">
              <w:rPr>
                <w:rFonts w:ascii="Arial" w:eastAsia="DengXian" w:hAnsi="Arial" w:cs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C4680" w14:textId="368F2007" w:rsidR="00D77347" w:rsidRPr="00D77347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</w:t>
            </w:r>
            <w:r w:rsidRPr="00D77347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 bauman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98E3D" w14:textId="59B3127F" w:rsidR="00D77347" w:rsidRPr="00D77347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 bauman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2B02C" w14:textId="4C248A00" w:rsidR="00D77347" w:rsidRPr="00D77347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 baumannii</w:t>
            </w:r>
            <w:r w:rsidR="0085472A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, E. coli</w:t>
            </w:r>
            <w:r w:rsidR="00D708B2" w:rsidRPr="005415BA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  <w:tr w:rsidR="001A35C6" w:rsidRPr="00D77347" w14:paraId="0D0DB653" w14:textId="77777777" w:rsidTr="00143D2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A47C4" w14:textId="4DF8DC2A" w:rsidR="00D77347" w:rsidRPr="00D77347" w:rsidRDefault="00CF67E9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S</w:t>
            </w:r>
            <w:r w:rsidR="00D77347" w:rsidRPr="00D77347">
              <w:rPr>
                <w:rFonts w:ascii="Arial" w:eastAsia="DengXian" w:hAnsi="Arial" w:cs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FEBD7" w14:textId="5DBFACA1" w:rsidR="00D77347" w:rsidRPr="00D77347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</w:t>
            </w:r>
            <w:r w:rsidRPr="00D77347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 bauman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77571" w14:textId="1FC51179" w:rsidR="00D77347" w:rsidRPr="00D77347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 bauman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13DD3" w14:textId="3E3C164E" w:rsidR="00D77347" w:rsidRPr="00D77347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 baumannii</w:t>
            </w:r>
          </w:p>
        </w:tc>
      </w:tr>
      <w:tr w:rsidR="001A35C6" w:rsidRPr="00D77347" w14:paraId="5643A6A4" w14:textId="77777777" w:rsidTr="00143D2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84C7E" w14:textId="57FABD4B" w:rsidR="00D77347" w:rsidRPr="00D77347" w:rsidRDefault="00CF67E9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S</w:t>
            </w:r>
            <w:r w:rsidR="00D77347" w:rsidRPr="00D77347">
              <w:rPr>
                <w:rFonts w:ascii="Arial" w:eastAsia="DengXian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B5C68" w14:textId="539A0D3D" w:rsidR="00D77347" w:rsidRPr="00D77347" w:rsidRDefault="00CF67E9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N</w:t>
            </w:r>
            <w:r w:rsidRPr="00CF67E9">
              <w:rPr>
                <w:rFonts w:ascii="Arial" w:eastAsia="DengXian" w:hAnsi="Arial" w:cs="Arial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4EB6E" w14:textId="16D3F554" w:rsidR="00D77347" w:rsidRPr="00D77347" w:rsidRDefault="001A35C6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8B926" w14:textId="13DBB035" w:rsidR="00D77347" w:rsidRPr="00D77347" w:rsidRDefault="00E46F3D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E. coli</w:t>
            </w:r>
            <w:r w:rsidR="00D708B2" w:rsidRPr="005415BA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  <w:tr w:rsidR="001A35C6" w:rsidRPr="00D77347" w14:paraId="0AA49D29" w14:textId="77777777" w:rsidTr="00143D2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CD87C" w14:textId="493CC1CF" w:rsidR="00D77347" w:rsidRPr="00D77347" w:rsidRDefault="00CF67E9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S</w:t>
            </w:r>
            <w:r w:rsidR="00D77347" w:rsidRPr="00D77347">
              <w:rPr>
                <w:rFonts w:ascii="Arial" w:eastAsia="DengXian" w:hAnsi="Arial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A175E" w14:textId="14B7D10D" w:rsidR="00D77347" w:rsidRPr="00A71C6F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A71C6F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P. aerugin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F309C" w14:textId="1BD2C03B" w:rsidR="00D77347" w:rsidRPr="00A71C6F" w:rsidRDefault="001A35C6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A71C6F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P. aeruginosa</w:t>
            </w:r>
            <w:r w:rsidR="00A71C6F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8CB1B" w14:textId="2B5583D1" w:rsidR="00D77347" w:rsidRPr="00A71C6F" w:rsidRDefault="001A35C6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A71C6F">
              <w:rPr>
                <w:rFonts w:ascii="Arial" w:eastAsia="DengXian" w:hAnsi="Arial" w:cs="Arial"/>
                <w:color w:val="000000"/>
                <w:kern w:val="0"/>
                <w:szCs w:val="21"/>
              </w:rPr>
              <w:t>None</w:t>
            </w:r>
          </w:p>
        </w:tc>
      </w:tr>
      <w:tr w:rsidR="00C5117C" w:rsidRPr="00D77347" w14:paraId="2EADAF2E" w14:textId="77777777" w:rsidTr="00143D2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01D77" w14:textId="3ECD7F21" w:rsidR="00C5117C" w:rsidRDefault="00C5117C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712D4" w14:textId="4FCD4844" w:rsidR="00C5117C" w:rsidRPr="00CF67E9" w:rsidRDefault="00465018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137999">
              <w:rPr>
                <w:rFonts w:ascii="Arial" w:hAnsi="Arial" w:cs="Arial"/>
                <w:i/>
                <w:iCs/>
                <w:kern w:val="0"/>
                <w:szCs w:val="21"/>
              </w:rPr>
              <w:t>K. pneumon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A3C7C" w14:textId="734CD853" w:rsidR="00C5117C" w:rsidRPr="00CF67E9" w:rsidRDefault="00C5117C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P. aeruginosa</w:t>
            </w:r>
            <w:r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*</w:t>
            </w:r>
            <w:r w:rsidRPr="00CF67E9">
              <w:rPr>
                <w:rFonts w:ascii="Arial" w:eastAsia="DengXian" w:hAnsi="Arial" w:cs="Arial" w:hint="eastAsia"/>
                <w:i/>
                <w:iCs/>
                <w:color w:val="000000"/>
                <w:kern w:val="0"/>
                <w:szCs w:val="21"/>
              </w:rPr>
              <w:t>,</w:t>
            </w: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 A. baumannii</w:t>
            </w:r>
            <w:r w:rsidR="00F525A3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F4958" w14:textId="0CCC57F8" w:rsidR="00C5117C" w:rsidRPr="00CF67E9" w:rsidRDefault="00257FB3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 baumannii</w:t>
            </w:r>
            <w:r w:rsidR="00F525A3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*</w:t>
            </w:r>
          </w:p>
        </w:tc>
      </w:tr>
      <w:tr w:rsidR="00904FAA" w:rsidRPr="00D77347" w14:paraId="0E0F20C6" w14:textId="77777777" w:rsidTr="00143D2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634A1" w14:textId="39F98922" w:rsidR="00904FAA" w:rsidRDefault="00904FAA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S</w:t>
            </w:r>
            <w:r w:rsidRPr="00D77347">
              <w:rPr>
                <w:rFonts w:ascii="Arial" w:eastAsia="DengXian" w:hAnsi="Arial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DB9FC" w14:textId="108B24FE" w:rsidR="00904FAA" w:rsidRPr="00CF67E9" w:rsidRDefault="00904FAA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 bauman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4ECEA" w14:textId="1AC6D6C0" w:rsidR="00904FAA" w:rsidRPr="00CF67E9" w:rsidRDefault="00904FAA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 bauman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183EE" w14:textId="59293739" w:rsidR="00904FAA" w:rsidRPr="00CF67E9" w:rsidRDefault="00904FAA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 baumannii</w:t>
            </w:r>
          </w:p>
        </w:tc>
      </w:tr>
      <w:tr w:rsidR="00904FAA" w:rsidRPr="00D77347" w14:paraId="6794280A" w14:textId="77777777" w:rsidTr="00143D2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DD2E8" w14:textId="1B3CBB6A" w:rsidR="00904FAA" w:rsidRPr="00D77347" w:rsidRDefault="00904FAA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S</w:t>
            </w:r>
            <w:r w:rsidRPr="00D77347">
              <w:rPr>
                <w:rFonts w:ascii="Arial" w:eastAsia="DengXian" w:hAnsi="Arial" w:cs="Arial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10425" w14:textId="20E956DB" w:rsidR="00904FAA" w:rsidRPr="00D77347" w:rsidRDefault="00904FAA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S. aur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8CE90" w14:textId="46DA8D0F" w:rsidR="00904FAA" w:rsidRPr="00D77347" w:rsidRDefault="00904FAA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96352" w14:textId="5D49238D" w:rsidR="00904FAA" w:rsidRPr="00D77347" w:rsidRDefault="00904FAA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color w:val="000000"/>
                <w:kern w:val="0"/>
                <w:szCs w:val="21"/>
              </w:rPr>
              <w:t>None</w:t>
            </w:r>
          </w:p>
        </w:tc>
      </w:tr>
      <w:tr w:rsidR="00904FAA" w:rsidRPr="00D77347" w14:paraId="2C374F0C" w14:textId="77777777" w:rsidTr="00143D2F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D0ED29" w14:textId="5EF4FE91" w:rsidR="00904FAA" w:rsidRPr="00D77347" w:rsidRDefault="00904FAA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S</w:t>
            </w:r>
            <w:r w:rsidRPr="00D77347">
              <w:rPr>
                <w:rFonts w:ascii="Arial" w:eastAsia="DengXian" w:hAnsi="Arial" w:cs="Arial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271C75" w14:textId="0872CCAA" w:rsidR="00904FAA" w:rsidRPr="00D77347" w:rsidRDefault="00904FAA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N</w:t>
            </w:r>
            <w:r w:rsidRPr="00CF67E9">
              <w:rPr>
                <w:rFonts w:ascii="Arial" w:eastAsia="DengXian" w:hAnsi="Arial" w:cs="Arial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7B70D2" w14:textId="3885DE4C" w:rsidR="00904FAA" w:rsidRPr="00D77347" w:rsidRDefault="00904FAA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A40A99" w14:textId="64DBBA5C" w:rsidR="00904FAA" w:rsidRPr="00D77347" w:rsidRDefault="00904FAA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color w:val="000000"/>
                <w:kern w:val="0"/>
                <w:szCs w:val="21"/>
              </w:rPr>
              <w:t>None</w:t>
            </w:r>
          </w:p>
        </w:tc>
      </w:tr>
      <w:tr w:rsidR="00904FAA" w:rsidRPr="00D77347" w14:paraId="04DFDEED" w14:textId="77777777" w:rsidTr="00143D2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E0536D" w14:textId="1A4E0BAB" w:rsidR="00904FAA" w:rsidRPr="00D77347" w:rsidRDefault="00904FAA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S</w:t>
            </w:r>
            <w:r w:rsidRPr="00D77347">
              <w:rPr>
                <w:rFonts w:ascii="Arial" w:eastAsia="DengXian" w:hAnsi="Arial" w:cs="Arial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ED7529" w14:textId="2423599C" w:rsidR="00904FAA" w:rsidRPr="00D77347" w:rsidRDefault="00904FAA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N</w:t>
            </w:r>
            <w:r w:rsidRPr="00CF67E9">
              <w:rPr>
                <w:rFonts w:ascii="Arial" w:eastAsia="DengXian" w:hAnsi="Arial" w:cs="Arial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B46355" w14:textId="318D4920" w:rsidR="00904FAA" w:rsidRPr="00D77347" w:rsidRDefault="00904FAA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53B1FB" w14:textId="3A214833" w:rsidR="00904FAA" w:rsidRPr="00D77347" w:rsidRDefault="00904FAA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color w:val="000000"/>
                <w:kern w:val="0"/>
                <w:szCs w:val="21"/>
              </w:rPr>
              <w:t>None</w:t>
            </w:r>
          </w:p>
        </w:tc>
      </w:tr>
      <w:tr w:rsidR="00904FAA" w:rsidRPr="00D77347" w14:paraId="0B3658B7" w14:textId="77777777" w:rsidTr="00143D2F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7DD93" w14:textId="6A7336DA" w:rsidR="00904FAA" w:rsidRPr="00D77347" w:rsidRDefault="00904FAA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lastRenderedPageBreak/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C2213" w14:textId="2E8869D1" w:rsidR="00904FAA" w:rsidRPr="00D77347" w:rsidRDefault="00904FAA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 baumannii</w:t>
            </w:r>
            <w:r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, </w:t>
            </w: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K. pneumonia</w:t>
            </w:r>
            <w:r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40C4B" w14:textId="21E8BDB6" w:rsidR="00904FAA" w:rsidRPr="00D77347" w:rsidRDefault="00904FAA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K. pneumonia</w:t>
            </w:r>
            <w:r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e</w:t>
            </w:r>
            <w:r w:rsidR="00C5117C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,</w:t>
            </w:r>
            <w:r w:rsidR="00C5117C"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 A. baumannii</w:t>
            </w:r>
            <w:r w:rsidR="00D708B2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8677A" w14:textId="5A3DF101" w:rsidR="00904FAA" w:rsidRPr="00D77347" w:rsidRDefault="00904FAA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K. pneumonia</w:t>
            </w:r>
            <w:r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e,</w:t>
            </w: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 A. baumannii</w:t>
            </w:r>
          </w:p>
        </w:tc>
      </w:tr>
      <w:tr w:rsidR="00904FAA" w:rsidRPr="00D77347" w14:paraId="2F63DF91" w14:textId="77777777" w:rsidTr="00143D2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0D751" w14:textId="0B54872A" w:rsidR="00904FAA" w:rsidRDefault="00904FAA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139C2" w14:textId="46DDD936" w:rsidR="00904FAA" w:rsidRPr="00CF67E9" w:rsidRDefault="00904FAA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K. pneumonia</w:t>
            </w:r>
            <w:r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1A091" w14:textId="64906965" w:rsidR="00904FAA" w:rsidRPr="00CF67E9" w:rsidRDefault="00904FAA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K. pneumonia</w:t>
            </w:r>
            <w:r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9B364" w14:textId="132831B8" w:rsidR="00904FAA" w:rsidRPr="00CF67E9" w:rsidRDefault="00904FAA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K. pneumonia</w:t>
            </w:r>
            <w:r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e</w:t>
            </w:r>
          </w:p>
        </w:tc>
      </w:tr>
      <w:tr w:rsidR="00904FAA" w:rsidRPr="00D77347" w14:paraId="1DC406A1" w14:textId="77777777" w:rsidTr="00143D2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E8A41" w14:textId="38F9A10A" w:rsidR="00904FAA" w:rsidRDefault="00904FAA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S</w:t>
            </w:r>
            <w:r w:rsidRPr="00D77347">
              <w:rPr>
                <w:rFonts w:ascii="Arial" w:eastAsia="DengXian" w:hAnsi="Arial" w:cs="Arial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A8E97" w14:textId="364B1E6F" w:rsidR="00904FAA" w:rsidRPr="00CF67E9" w:rsidRDefault="00904FAA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 bauman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D32CA" w14:textId="02788FC4" w:rsidR="00904FAA" w:rsidRPr="00CF67E9" w:rsidRDefault="00904FAA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 baumannii, S. maltophilia</w:t>
            </w:r>
            <w:r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233A6" w14:textId="6014F9AC" w:rsidR="00904FAA" w:rsidRPr="00CF67E9" w:rsidRDefault="00904FAA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 baumannii, S. maltophilia</w:t>
            </w:r>
            <w:r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*</w:t>
            </w:r>
            <w:r w:rsidR="00257FB3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, </w:t>
            </w:r>
          </w:p>
        </w:tc>
      </w:tr>
      <w:tr w:rsidR="00172B78" w:rsidRPr="00D77347" w14:paraId="31C5CD87" w14:textId="77777777" w:rsidTr="00143D2F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F60A18" w14:textId="074C8D27" w:rsidR="00904FAA" w:rsidRPr="00D77347" w:rsidRDefault="00904FAA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S</w:t>
            </w:r>
            <w:r w:rsidRPr="00D77347">
              <w:rPr>
                <w:rFonts w:ascii="Arial" w:eastAsia="DengXian" w:hAnsi="Arial" w:cs="Arial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EE1B99" w14:textId="19E9618F" w:rsidR="00904FAA" w:rsidRPr="00D77347" w:rsidRDefault="00904FAA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P. aeruginosa</w:t>
            </w:r>
            <w:r>
              <w:rPr>
                <w:rFonts w:ascii="Arial" w:eastAsia="DengXian" w:hAnsi="Arial" w:cs="Arial" w:hint="eastAsia"/>
                <w:i/>
                <w:iCs/>
                <w:color w:val="000000"/>
                <w:kern w:val="0"/>
                <w:szCs w:val="21"/>
              </w:rPr>
              <w:t>,</w:t>
            </w:r>
            <w:r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 baumanni</w:t>
            </w:r>
            <w:r w:rsidR="005F122B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A5B776" w14:textId="6D81F6D7" w:rsidR="00904FAA" w:rsidRPr="00D77347" w:rsidRDefault="00904FAA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K. pneumoniae</w:t>
            </w:r>
            <w:r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7C25E0" w14:textId="03041493" w:rsidR="00904FAA" w:rsidRPr="00D77347" w:rsidRDefault="00904FAA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K. pneumoniae</w:t>
            </w:r>
            <w:r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*</w:t>
            </w: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, P. aeruginosa</w:t>
            </w:r>
            <w:r w:rsidR="00257FB3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, E. coli</w:t>
            </w:r>
            <w:r w:rsidR="00AB6059" w:rsidRPr="004018E2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  <w:vertAlign w:val="superscript"/>
              </w:rPr>
              <w:t>#</w:t>
            </w:r>
            <w:r w:rsidR="00257FB3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, </w:t>
            </w:r>
            <w:r w:rsidR="00257FB3" w:rsidRPr="00137999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  <w:r w:rsidR="008A5792" w:rsidRPr="003A4018">
              <w:rPr>
                <w:rFonts w:ascii="Arial" w:hAnsi="Arial" w:cs="Arial"/>
                <w:i/>
                <w:iCs/>
                <w:kern w:val="0"/>
                <w:szCs w:val="21"/>
                <w:vertAlign w:val="superscript"/>
              </w:rPr>
              <w:t>#</w:t>
            </w:r>
            <w:r w:rsidR="00257FB3">
              <w:rPr>
                <w:rFonts w:ascii="Arial" w:hAnsi="Arial" w:cs="Arial"/>
                <w:i/>
                <w:iCs/>
                <w:kern w:val="0"/>
                <w:szCs w:val="21"/>
              </w:rPr>
              <w:t xml:space="preserve">, </w:t>
            </w:r>
            <w:r w:rsidR="00257FB3"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 baumannii</w:t>
            </w:r>
          </w:p>
        </w:tc>
      </w:tr>
      <w:tr w:rsidR="00904FAA" w:rsidRPr="00D77347" w14:paraId="7557FE55" w14:textId="77777777" w:rsidTr="00143D2F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6A9501" w14:textId="7BE0BEDC" w:rsidR="00904FAA" w:rsidRPr="00D77347" w:rsidRDefault="00904FAA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E2FC7C" w14:textId="3D5E99D2" w:rsidR="00904FAA" w:rsidRPr="00D77347" w:rsidRDefault="00904FAA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K. pneumonia</w:t>
            </w:r>
            <w:r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FD18EE" w14:textId="3B36B2CD" w:rsidR="00904FAA" w:rsidRPr="00D77347" w:rsidRDefault="00904FAA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137999">
              <w:rPr>
                <w:rFonts w:ascii="Arial" w:hAnsi="Arial" w:cs="Arial"/>
                <w:i/>
                <w:iCs/>
                <w:kern w:val="0"/>
                <w:szCs w:val="21"/>
              </w:rPr>
              <w:t>K. pneumoniae</w:t>
            </w:r>
            <w:r>
              <w:rPr>
                <w:rFonts w:ascii="Arial" w:hAnsi="Arial" w:cs="Arial"/>
                <w:i/>
                <w:iCs/>
                <w:kern w:val="0"/>
                <w:szCs w:val="21"/>
              </w:rPr>
              <w:t xml:space="preserve">, </w:t>
            </w:r>
            <w:r w:rsidRPr="00137999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  <w:r>
              <w:rPr>
                <w:rFonts w:ascii="Arial" w:hAnsi="Arial" w:cs="Arial"/>
                <w:i/>
                <w:iCs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B25448" w14:textId="1BAD4080" w:rsidR="00904FAA" w:rsidRPr="00D77347" w:rsidRDefault="00904FAA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137999">
              <w:rPr>
                <w:rFonts w:ascii="Arial" w:hAnsi="Arial" w:cs="Arial"/>
                <w:i/>
                <w:iCs/>
                <w:kern w:val="0"/>
                <w:szCs w:val="21"/>
              </w:rPr>
              <w:t>K. pneumoniae</w:t>
            </w:r>
            <w:r>
              <w:rPr>
                <w:rFonts w:ascii="Arial" w:hAnsi="Arial" w:cs="Arial"/>
                <w:i/>
                <w:iCs/>
                <w:kern w:val="0"/>
                <w:szCs w:val="21"/>
              </w:rPr>
              <w:t xml:space="preserve">, </w:t>
            </w:r>
            <w:r w:rsidRPr="00137999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  <w:r>
              <w:rPr>
                <w:rFonts w:ascii="Arial" w:hAnsi="Arial" w:cs="Arial"/>
                <w:i/>
                <w:iCs/>
                <w:kern w:val="0"/>
                <w:szCs w:val="21"/>
              </w:rPr>
              <w:t>*</w:t>
            </w:r>
          </w:p>
        </w:tc>
      </w:tr>
      <w:tr w:rsidR="00904FAA" w:rsidRPr="00D77347" w14:paraId="6E898063" w14:textId="77777777" w:rsidTr="00143D2F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816141" w14:textId="167F6DF5" w:rsidR="00904FAA" w:rsidRDefault="00904FAA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7CAD73" w14:textId="64D83A62" w:rsidR="00904FAA" w:rsidRPr="00CF67E9" w:rsidRDefault="00904FAA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9A408C">
              <w:rPr>
                <w:rFonts w:ascii="Arial" w:hAnsi="Arial" w:cs="Arial"/>
                <w:i/>
                <w:iCs/>
                <w:kern w:val="0"/>
                <w:szCs w:val="21"/>
              </w:rPr>
              <w:t>K. pneumoni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170B20" w14:textId="3C0D5677" w:rsidR="00904FAA" w:rsidRPr="00CF67E9" w:rsidRDefault="00904FAA" w:rsidP="00143D2F">
            <w:pPr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S. maltophilia</w:t>
            </w:r>
            <w:r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*</w:t>
            </w:r>
            <w:r w:rsidR="00705C12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,</w:t>
            </w:r>
            <w:r w:rsidR="00705C12">
              <w:rPr>
                <w:rFonts w:ascii="Arial" w:hAnsi="Arial" w:cs="Arial"/>
                <w:i/>
                <w:iCs/>
                <w:kern w:val="0"/>
                <w:szCs w:val="21"/>
              </w:rPr>
              <w:t xml:space="preserve"> E. coli</w:t>
            </w:r>
            <w:r w:rsidR="00AB6059">
              <w:rPr>
                <w:rFonts w:ascii="Arial" w:hAnsi="Arial" w:cs="Arial"/>
                <w:i/>
                <w:iCs/>
                <w:kern w:val="0"/>
                <w:szCs w:val="21"/>
              </w:rPr>
              <w:t>*</w:t>
            </w:r>
            <w:r w:rsidR="00705C12">
              <w:rPr>
                <w:rFonts w:ascii="Arial" w:hAnsi="Arial" w:cs="Arial"/>
                <w:i/>
                <w:iCs/>
                <w:kern w:val="0"/>
                <w:szCs w:val="21"/>
              </w:rPr>
              <w:t>,</w:t>
            </w:r>
            <w:r w:rsidR="00705C12" w:rsidRPr="009A408C">
              <w:rPr>
                <w:rFonts w:ascii="Arial" w:hAnsi="Arial" w:cs="Arial"/>
                <w:i/>
                <w:iCs/>
                <w:kern w:val="0"/>
                <w:szCs w:val="21"/>
              </w:rPr>
              <w:t xml:space="preserve"> K. pneumoni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12B3D3" w14:textId="66BAE0A1" w:rsidR="00904FAA" w:rsidRPr="00CF67E9" w:rsidRDefault="00257FB3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E. coli</w:t>
            </w:r>
            <w:r w:rsidR="00AB605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*</w:t>
            </w:r>
            <w:r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,</w:t>
            </w: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="00904FAA"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S. maltophilia</w:t>
            </w:r>
            <w:r w:rsidR="00904FAA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*, </w:t>
            </w:r>
            <w:r w:rsidR="00904FAA" w:rsidRPr="009A408C">
              <w:rPr>
                <w:rFonts w:ascii="Arial" w:hAnsi="Arial" w:cs="Arial"/>
                <w:i/>
                <w:iCs/>
                <w:kern w:val="0"/>
                <w:szCs w:val="21"/>
              </w:rPr>
              <w:t>K. pneumoniae</w:t>
            </w:r>
            <w:r>
              <w:rPr>
                <w:rFonts w:ascii="Arial" w:hAnsi="Arial" w:cs="Arial"/>
                <w:i/>
                <w:iCs/>
                <w:kern w:val="0"/>
                <w:szCs w:val="21"/>
              </w:rPr>
              <w:t xml:space="preserve">, </w:t>
            </w: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. baumannii</w:t>
            </w:r>
            <w:r w:rsidR="00161FFD" w:rsidRPr="004018E2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  <w:vertAlign w:val="superscript"/>
              </w:rPr>
              <w:t>#</w:t>
            </w:r>
            <w:r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, </w:t>
            </w:r>
            <w:r w:rsidRPr="00CF67E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P. aeruginosa</w:t>
            </w:r>
            <w:r w:rsidR="00161FFD" w:rsidRPr="00A34C98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  <w:tr w:rsidR="00172B78" w:rsidRPr="00D77347" w14:paraId="59E91CAC" w14:textId="77777777" w:rsidTr="00143D2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F5B71" w14:textId="022CBA46" w:rsidR="00904FAA" w:rsidRDefault="00904FAA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S</w:t>
            </w:r>
            <w:r w:rsidRPr="00D77347">
              <w:rPr>
                <w:rFonts w:ascii="Arial" w:eastAsia="DengXian" w:hAnsi="Arial" w:cs="Arial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3B7F8" w14:textId="660EFA3A" w:rsidR="00904FAA" w:rsidRPr="00CF67E9" w:rsidRDefault="00904FAA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58E97" w14:textId="5DEF087B" w:rsidR="00904FAA" w:rsidRPr="00137999" w:rsidRDefault="00904FAA" w:rsidP="00143D2F">
            <w:pPr>
              <w:rPr>
                <w:rFonts w:ascii="Arial" w:hAnsi="Arial" w:cs="Arial"/>
                <w:i/>
                <w:iCs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C2D77" w14:textId="4CC8EA95" w:rsidR="00904FAA" w:rsidRPr="00CF67E9" w:rsidRDefault="00904FAA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BF2A5E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S. pneumoniae</w:t>
            </w:r>
            <w:r w:rsidRPr="00BF2A5E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  <w:tr w:rsidR="00904FAA" w:rsidRPr="00D77347" w14:paraId="74299080" w14:textId="77777777" w:rsidTr="00143D2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4FB37" w14:textId="656260AB" w:rsidR="00904FAA" w:rsidRPr="00D77347" w:rsidRDefault="00904FAA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63C07" w14:textId="0ADA118D" w:rsidR="00904FAA" w:rsidRPr="00D77347" w:rsidRDefault="00904FAA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9CA96" w14:textId="2C88FA67" w:rsidR="00904FAA" w:rsidRPr="00D77347" w:rsidRDefault="00904FAA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2387A">
              <w:rPr>
                <w:rFonts w:ascii="Arial" w:hAnsi="Arial" w:cs="Arial"/>
                <w:i/>
                <w:iCs/>
              </w:rPr>
              <w:t>S. pneumoniae</w:t>
            </w:r>
            <w:r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DA180" w14:textId="78881ACE" w:rsidR="00904FAA" w:rsidRPr="00D77347" w:rsidRDefault="003A4018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  <w:highlight w:val="red"/>
              </w:rPr>
            </w:pPr>
            <w:r w:rsidRPr="00D2387A">
              <w:rPr>
                <w:rFonts w:ascii="Arial" w:hAnsi="Arial" w:cs="Arial"/>
                <w:i/>
                <w:iCs/>
              </w:rPr>
              <w:t>S. pneumoniae</w:t>
            </w:r>
            <w:r>
              <w:rPr>
                <w:rFonts w:ascii="Arial" w:hAnsi="Arial" w:cs="Arial"/>
                <w:i/>
                <w:iCs/>
              </w:rPr>
              <w:t>*</w:t>
            </w:r>
          </w:p>
        </w:tc>
      </w:tr>
      <w:tr w:rsidR="00172B78" w:rsidRPr="00D77347" w14:paraId="6CF50DE8" w14:textId="77777777" w:rsidTr="00143D2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0FCF851" w14:textId="560A713F" w:rsidR="00904FAA" w:rsidRDefault="00904FAA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3CEEED4" w14:textId="55391C98" w:rsidR="00904FAA" w:rsidRDefault="00904FAA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4AD05B8" w14:textId="1FBB16F9" w:rsidR="00904FAA" w:rsidRDefault="00904FAA" w:rsidP="00143D2F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2387A">
              <w:rPr>
                <w:rFonts w:ascii="Arial" w:hAnsi="Arial" w:cs="Arial"/>
                <w:i/>
                <w:iCs/>
              </w:rPr>
              <w:t>S. pneumoniae</w:t>
            </w:r>
            <w:r>
              <w:rPr>
                <w:rFonts w:ascii="Arial" w:hAnsi="Arial" w:cs="Arial"/>
                <w:i/>
                <w:iCs/>
              </w:rPr>
              <w:t>*</w:t>
            </w:r>
            <w:r w:rsidR="00705C12">
              <w:rPr>
                <w:rFonts w:ascii="Arial" w:hAnsi="Arial" w:cs="Arial"/>
                <w:i/>
                <w:iCs/>
              </w:rPr>
              <w:t>,</w:t>
            </w:r>
            <w:r w:rsidR="00705C12" w:rsidRPr="00137999">
              <w:rPr>
                <w:rFonts w:ascii="Arial" w:hAnsi="Arial" w:cs="Arial"/>
                <w:i/>
                <w:iCs/>
                <w:kern w:val="0"/>
                <w:szCs w:val="21"/>
              </w:rPr>
              <w:t xml:space="preserve"> S. aureus</w:t>
            </w:r>
            <w:r w:rsidR="00EE4890" w:rsidRPr="003A4018">
              <w:rPr>
                <w:rFonts w:ascii="Arial" w:hAnsi="Arial" w:cs="Arial"/>
                <w:i/>
                <w:iCs/>
                <w:kern w:val="0"/>
                <w:szCs w:val="21"/>
                <w:vertAlign w:val="superscript"/>
              </w:rPr>
              <w:t>#</w:t>
            </w:r>
            <w:r w:rsidR="00E72D14" w:rsidDel="00E72D14">
              <w:rPr>
                <w:rFonts w:ascii="Arial" w:hAnsi="Arial" w:cs="Arial"/>
                <w:i/>
                <w:iCs/>
                <w:kern w:val="0"/>
                <w:szCs w:val="21"/>
              </w:rPr>
              <w:t xml:space="preserve"> </w:t>
            </w:r>
            <w:r w:rsidR="00AB6059">
              <w:rPr>
                <w:rFonts w:ascii="Arial" w:hAnsi="Arial" w:cs="Arial"/>
                <w:i/>
                <w:iCs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CC1415C" w14:textId="38645028" w:rsidR="00904FAA" w:rsidRPr="00257FB3" w:rsidRDefault="00904FAA" w:rsidP="00143D2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D2387A">
              <w:rPr>
                <w:rFonts w:ascii="Arial" w:hAnsi="Arial" w:cs="Arial"/>
                <w:i/>
                <w:iCs/>
              </w:rPr>
              <w:t>S. pneumoniae</w:t>
            </w:r>
            <w:r>
              <w:rPr>
                <w:rFonts w:ascii="Arial" w:hAnsi="Arial" w:cs="Arial"/>
                <w:i/>
                <w:iCs/>
              </w:rPr>
              <w:t xml:space="preserve">*, </w:t>
            </w:r>
            <w:r w:rsidRPr="00137999">
              <w:rPr>
                <w:rFonts w:ascii="Arial" w:hAnsi="Arial" w:cs="Arial"/>
                <w:i/>
                <w:iCs/>
                <w:kern w:val="0"/>
                <w:szCs w:val="21"/>
              </w:rPr>
              <w:t>S. aureus</w:t>
            </w:r>
            <w:r w:rsidR="003A4018" w:rsidRPr="003A4018">
              <w:rPr>
                <w:rFonts w:ascii="Arial" w:hAnsi="Arial" w:cs="Arial"/>
                <w:i/>
                <w:iCs/>
                <w:kern w:val="0"/>
                <w:szCs w:val="21"/>
                <w:vertAlign w:val="superscript"/>
              </w:rPr>
              <w:t>#</w:t>
            </w:r>
            <w:r w:rsidR="00257FB3">
              <w:rPr>
                <w:rFonts w:ascii="Arial" w:hAnsi="Arial" w:cs="Arial"/>
                <w:i/>
                <w:iCs/>
                <w:kern w:val="0"/>
                <w:szCs w:val="21"/>
              </w:rPr>
              <w:t xml:space="preserve">, </w:t>
            </w:r>
            <w:r w:rsidR="00257FB3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E. coli</w:t>
            </w:r>
            <w:r w:rsidR="00AB6059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*</w:t>
            </w:r>
            <w:r w:rsidR="00257FB3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, </w:t>
            </w:r>
            <w:r w:rsidR="00257FB3" w:rsidRPr="009A408C">
              <w:rPr>
                <w:rFonts w:ascii="Arial" w:hAnsi="Arial" w:cs="Arial"/>
                <w:i/>
                <w:iCs/>
                <w:kern w:val="0"/>
                <w:szCs w:val="21"/>
              </w:rPr>
              <w:t>K. pneumoniae</w:t>
            </w:r>
            <w:r w:rsidR="004D02A5" w:rsidRPr="004018E2">
              <w:rPr>
                <w:rFonts w:ascii="Arial" w:hAnsi="Arial" w:cs="Arial"/>
                <w:i/>
                <w:iCs/>
                <w:kern w:val="0"/>
                <w:szCs w:val="21"/>
                <w:vertAlign w:val="superscript"/>
              </w:rPr>
              <w:t>#</w:t>
            </w:r>
          </w:p>
        </w:tc>
      </w:tr>
    </w:tbl>
    <w:p w14:paraId="3FF44863" w14:textId="1CF0BF51" w:rsidR="00AD11D2" w:rsidRPr="001A35C6" w:rsidRDefault="0025559B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*:</w:t>
      </w:r>
      <w:r>
        <w:rPr>
          <w:rFonts w:ascii="Arial" w:hAnsi="Arial" w:cs="Arial"/>
          <w:szCs w:val="21"/>
        </w:rPr>
        <w:t xml:space="preserve"> Pathogen exists confirmed by qRT-PCR</w:t>
      </w:r>
      <w:r>
        <w:rPr>
          <w:rFonts w:ascii="Arial" w:hAnsi="Arial" w:cs="Arial" w:hint="eastAsia"/>
          <w:szCs w:val="21"/>
        </w:rPr>
        <w:t>;</w:t>
      </w:r>
      <w:r>
        <w:rPr>
          <w:rFonts w:ascii="Arial" w:hAnsi="Arial" w:cs="Arial"/>
          <w:szCs w:val="21"/>
        </w:rPr>
        <w:t xml:space="preserve"> </w:t>
      </w:r>
      <w:r w:rsidRPr="0025559B">
        <w:rPr>
          <w:rFonts w:ascii="Arial" w:hAnsi="Arial" w:cs="Arial"/>
          <w:szCs w:val="21"/>
          <w:vertAlign w:val="superscript"/>
        </w:rPr>
        <w:t>#</w:t>
      </w:r>
      <w:r>
        <w:rPr>
          <w:rFonts w:ascii="Arial" w:hAnsi="Arial" w:cs="Arial"/>
          <w:szCs w:val="21"/>
        </w:rPr>
        <w:t>: Pathogen doesn’t exist confirmed by qRT-PCR</w:t>
      </w:r>
    </w:p>
    <w:sectPr w:rsidR="00AD11D2" w:rsidRPr="001A35C6" w:rsidSect="00AD38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7DDF05" w14:textId="77777777" w:rsidR="008A281B" w:rsidRDefault="008A281B" w:rsidP="00A71C6F">
      <w:r>
        <w:separator/>
      </w:r>
    </w:p>
  </w:endnote>
  <w:endnote w:type="continuationSeparator" w:id="0">
    <w:p w14:paraId="6129A05B" w14:textId="77777777" w:rsidR="008A281B" w:rsidRDefault="008A281B" w:rsidP="00A71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9AC937" w14:textId="77777777" w:rsidR="008A281B" w:rsidRDefault="008A281B" w:rsidP="00A71C6F">
      <w:r>
        <w:separator/>
      </w:r>
    </w:p>
  </w:footnote>
  <w:footnote w:type="continuationSeparator" w:id="0">
    <w:p w14:paraId="0AE6CB07" w14:textId="77777777" w:rsidR="008A281B" w:rsidRDefault="008A281B" w:rsidP="00A71C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347"/>
    <w:rsid w:val="00042798"/>
    <w:rsid w:val="000948BE"/>
    <w:rsid w:val="000B3C0A"/>
    <w:rsid w:val="000F2E77"/>
    <w:rsid w:val="000F6630"/>
    <w:rsid w:val="000F74F3"/>
    <w:rsid w:val="000F7D8C"/>
    <w:rsid w:val="001041C5"/>
    <w:rsid w:val="00111616"/>
    <w:rsid w:val="00124BE1"/>
    <w:rsid w:val="00125FA4"/>
    <w:rsid w:val="00130A59"/>
    <w:rsid w:val="00143D2F"/>
    <w:rsid w:val="001456C2"/>
    <w:rsid w:val="00146993"/>
    <w:rsid w:val="00160A16"/>
    <w:rsid w:val="00161FFD"/>
    <w:rsid w:val="00172B78"/>
    <w:rsid w:val="001928BA"/>
    <w:rsid w:val="001A35C6"/>
    <w:rsid w:val="001C6189"/>
    <w:rsid w:val="001D2503"/>
    <w:rsid w:val="001F267F"/>
    <w:rsid w:val="00211D15"/>
    <w:rsid w:val="00216E4F"/>
    <w:rsid w:val="0022476B"/>
    <w:rsid w:val="0025559B"/>
    <w:rsid w:val="002575B5"/>
    <w:rsid w:val="00257FB3"/>
    <w:rsid w:val="002B1412"/>
    <w:rsid w:val="00316BCC"/>
    <w:rsid w:val="00322A4E"/>
    <w:rsid w:val="00324FEF"/>
    <w:rsid w:val="003250EC"/>
    <w:rsid w:val="003309E1"/>
    <w:rsid w:val="00354268"/>
    <w:rsid w:val="00361CDF"/>
    <w:rsid w:val="00362739"/>
    <w:rsid w:val="003A4018"/>
    <w:rsid w:val="003F6D43"/>
    <w:rsid w:val="00401099"/>
    <w:rsid w:val="004018E2"/>
    <w:rsid w:val="00401BF2"/>
    <w:rsid w:val="00404373"/>
    <w:rsid w:val="00416C90"/>
    <w:rsid w:val="00421424"/>
    <w:rsid w:val="00430A37"/>
    <w:rsid w:val="00450752"/>
    <w:rsid w:val="00465018"/>
    <w:rsid w:val="004715D1"/>
    <w:rsid w:val="004A0CFE"/>
    <w:rsid w:val="004B71FB"/>
    <w:rsid w:val="004C0BA3"/>
    <w:rsid w:val="004D02A5"/>
    <w:rsid w:val="004D3785"/>
    <w:rsid w:val="005068B4"/>
    <w:rsid w:val="00517779"/>
    <w:rsid w:val="005415BA"/>
    <w:rsid w:val="005418AD"/>
    <w:rsid w:val="005434A3"/>
    <w:rsid w:val="005730AE"/>
    <w:rsid w:val="005742FB"/>
    <w:rsid w:val="00592CDF"/>
    <w:rsid w:val="00593A57"/>
    <w:rsid w:val="005950D1"/>
    <w:rsid w:val="005A72B8"/>
    <w:rsid w:val="005E5766"/>
    <w:rsid w:val="005F122B"/>
    <w:rsid w:val="005F5648"/>
    <w:rsid w:val="00606E9A"/>
    <w:rsid w:val="00647224"/>
    <w:rsid w:val="00656636"/>
    <w:rsid w:val="00674445"/>
    <w:rsid w:val="006D2F80"/>
    <w:rsid w:val="00705C12"/>
    <w:rsid w:val="00726BA9"/>
    <w:rsid w:val="00734D23"/>
    <w:rsid w:val="007754C9"/>
    <w:rsid w:val="00794C66"/>
    <w:rsid w:val="007C143A"/>
    <w:rsid w:val="0085472A"/>
    <w:rsid w:val="00877FA5"/>
    <w:rsid w:val="0088496A"/>
    <w:rsid w:val="00895490"/>
    <w:rsid w:val="008A281B"/>
    <w:rsid w:val="008A5792"/>
    <w:rsid w:val="008D35DA"/>
    <w:rsid w:val="00904FAA"/>
    <w:rsid w:val="009369C6"/>
    <w:rsid w:val="00953252"/>
    <w:rsid w:val="0096463C"/>
    <w:rsid w:val="0096707C"/>
    <w:rsid w:val="009C4458"/>
    <w:rsid w:val="009D36C7"/>
    <w:rsid w:val="009F66C2"/>
    <w:rsid w:val="009F6B82"/>
    <w:rsid w:val="00A065CF"/>
    <w:rsid w:val="00A074B7"/>
    <w:rsid w:val="00A12090"/>
    <w:rsid w:val="00A71C6F"/>
    <w:rsid w:val="00A81451"/>
    <w:rsid w:val="00AB6059"/>
    <w:rsid w:val="00AD11D2"/>
    <w:rsid w:val="00AD387F"/>
    <w:rsid w:val="00AE27E7"/>
    <w:rsid w:val="00AF0159"/>
    <w:rsid w:val="00B2255D"/>
    <w:rsid w:val="00B8218B"/>
    <w:rsid w:val="00BB4924"/>
    <w:rsid w:val="00BB69AF"/>
    <w:rsid w:val="00BF2A5E"/>
    <w:rsid w:val="00C1604F"/>
    <w:rsid w:val="00C37871"/>
    <w:rsid w:val="00C5117C"/>
    <w:rsid w:val="00C84239"/>
    <w:rsid w:val="00C95D6C"/>
    <w:rsid w:val="00CD48A5"/>
    <w:rsid w:val="00CE1DFB"/>
    <w:rsid w:val="00CE4C17"/>
    <w:rsid w:val="00CF67E9"/>
    <w:rsid w:val="00D24889"/>
    <w:rsid w:val="00D36772"/>
    <w:rsid w:val="00D52E59"/>
    <w:rsid w:val="00D67D26"/>
    <w:rsid w:val="00D708B2"/>
    <w:rsid w:val="00D732B2"/>
    <w:rsid w:val="00D77347"/>
    <w:rsid w:val="00DD265E"/>
    <w:rsid w:val="00DE2240"/>
    <w:rsid w:val="00DE2482"/>
    <w:rsid w:val="00E46F3D"/>
    <w:rsid w:val="00E57411"/>
    <w:rsid w:val="00E67A05"/>
    <w:rsid w:val="00E72D14"/>
    <w:rsid w:val="00E85B0F"/>
    <w:rsid w:val="00E92013"/>
    <w:rsid w:val="00E93A7E"/>
    <w:rsid w:val="00E9769A"/>
    <w:rsid w:val="00EE4890"/>
    <w:rsid w:val="00EF79BD"/>
    <w:rsid w:val="00F10B58"/>
    <w:rsid w:val="00F525A3"/>
    <w:rsid w:val="00F83BE9"/>
    <w:rsid w:val="00FD4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D7D37E"/>
  <w15:chartTrackingRefBased/>
  <w15:docId w15:val="{33333E44-6189-4CC6-8308-4165BBC2F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1C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1C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1C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1C6F"/>
    <w:rPr>
      <w:sz w:val="18"/>
      <w:szCs w:val="18"/>
    </w:rPr>
  </w:style>
  <w:style w:type="table" w:styleId="TableGrid">
    <w:name w:val="Table Grid"/>
    <w:basedOn w:val="TableNormal"/>
    <w:uiPriority w:val="39"/>
    <w:rsid w:val="003250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04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44</TotalTime>
  <Pages>2</Pages>
  <Words>302</Words>
  <Characters>1727</Characters>
  <Application>Microsoft Office Word</Application>
  <DocSecurity>0</DocSecurity>
  <Lines>14</Lines>
  <Paragraphs>4</Paragraphs>
  <ScaleCrop>false</ScaleCrop>
  <Company/>
  <LinksUpToDate>false</LinksUpToDate>
  <CharactersWithSpaces>2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楠</dc:creator>
  <cp:keywords/>
  <dc:description/>
  <cp:lastModifiedBy>Pon Abirami A.</cp:lastModifiedBy>
  <cp:revision>126</cp:revision>
  <dcterms:created xsi:type="dcterms:W3CDTF">2021-02-19T08:08:00Z</dcterms:created>
  <dcterms:modified xsi:type="dcterms:W3CDTF">2021-12-06T10:50:00Z</dcterms:modified>
</cp:coreProperties>
</file>